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FADBD" w14:textId="46223EC7" w:rsidR="00041C55" w:rsidRPr="00AE464C" w:rsidRDefault="008213ED" w:rsidP="008158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  <w:r w:rsidR="00AE464C" w:rsidRPr="00AE464C">
        <w:rPr>
          <w:rFonts w:ascii="Times New Roman" w:hAnsi="Times New Roman" w:cs="Times New Roman"/>
          <w:sz w:val="24"/>
          <w:szCs w:val="24"/>
        </w:rPr>
        <w:t xml:space="preserve"> </w:t>
      </w:r>
      <w:r w:rsidR="0081588F" w:rsidRPr="00AE464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B7617E">
        <w:rPr>
          <w:rFonts w:ascii="Times New Roman" w:hAnsi="Times New Roman" w:cs="Times New Roman"/>
          <w:sz w:val="24"/>
          <w:szCs w:val="24"/>
        </w:rPr>
        <w:t>1</w:t>
      </w:r>
      <w:r w:rsidR="0081588F" w:rsidRPr="00AE464C">
        <w:rPr>
          <w:rFonts w:ascii="Times New Roman" w:hAnsi="Times New Roman" w:cs="Times New Roman" w:hint="eastAsia"/>
          <w:sz w:val="24"/>
          <w:szCs w:val="24"/>
        </w:rPr>
        <w:t xml:space="preserve">.  </w:t>
      </w:r>
    </w:p>
    <w:p w14:paraId="12CF08DF" w14:textId="752B10AA" w:rsidR="0081588F" w:rsidRPr="00AE464C" w:rsidRDefault="0081588F" w:rsidP="0081588F">
      <w:pPr>
        <w:rPr>
          <w:rFonts w:ascii="Times New Roman" w:hAnsi="Times New Roman" w:cs="Times New Roman"/>
          <w:sz w:val="24"/>
          <w:szCs w:val="24"/>
        </w:rPr>
      </w:pPr>
      <w:r w:rsidRPr="00AE464C">
        <w:rPr>
          <w:rFonts w:ascii="Times New Roman" w:hAnsi="Times New Roman" w:cs="Times New Roman" w:hint="eastAsia"/>
          <w:sz w:val="24"/>
          <w:szCs w:val="24"/>
        </w:rPr>
        <w:t xml:space="preserve">The Results of </w:t>
      </w:r>
      <w:r w:rsidRPr="00AE464C">
        <w:rPr>
          <w:rFonts w:ascii="Times New Roman" w:hAnsi="Times New Roman" w:cs="Times New Roman"/>
          <w:sz w:val="24"/>
          <w:szCs w:val="24"/>
        </w:rPr>
        <w:t>Confirmatory</w:t>
      </w:r>
      <w:r w:rsidRPr="00AE464C">
        <w:rPr>
          <w:rFonts w:ascii="Times New Roman" w:hAnsi="Times New Roman" w:cs="Times New Roman" w:hint="eastAsia"/>
          <w:sz w:val="24"/>
          <w:szCs w:val="24"/>
        </w:rPr>
        <w:t xml:space="preserve"> Factor Analysis for </w:t>
      </w:r>
      <w:r w:rsidRPr="00AE464C">
        <w:rPr>
          <w:rFonts w:ascii="Times New Roman" w:hAnsi="Times New Roman" w:cs="Times New Roman"/>
          <w:sz w:val="24"/>
          <w:szCs w:val="24"/>
        </w:rPr>
        <w:t>Brief Fear of Negative Evaluation Scale</w:t>
      </w:r>
      <w:r w:rsidRPr="00AE464C">
        <w:rPr>
          <w:rFonts w:ascii="Times New Roman" w:hAnsi="Times New Roman" w:cs="Times New Roman" w:hint="eastAsia"/>
          <w:sz w:val="24"/>
          <w:szCs w:val="24"/>
        </w:rPr>
        <w:t xml:space="preserve"> (BFNE</w:t>
      </w:r>
      <w:r w:rsidR="007122B8">
        <w:rPr>
          <w:rFonts w:ascii="Times New Roman" w:hAnsi="Times New Roman" w:cs="Times New Roman"/>
          <w:sz w:val="24"/>
          <w:szCs w:val="24"/>
        </w:rPr>
        <w:t>S</w:t>
      </w:r>
      <w:r w:rsidRPr="00AE464C">
        <w:rPr>
          <w:rFonts w:ascii="Times New Roman" w:hAnsi="Times New Roman" w:cs="Times New Roman" w:hint="eastAsia"/>
          <w:sz w:val="24"/>
          <w:szCs w:val="24"/>
        </w:rPr>
        <w:t>)</w:t>
      </w:r>
    </w:p>
    <w:tbl>
      <w:tblPr>
        <w:tblW w:w="86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979"/>
        <w:gridCol w:w="932"/>
        <w:gridCol w:w="1343"/>
        <w:gridCol w:w="1586"/>
      </w:tblGrid>
      <w:tr w:rsidR="000F4F84" w:rsidRPr="00324B93" w14:paraId="5AD1B979" w14:textId="77777777" w:rsidTr="000F4F84">
        <w:trPr>
          <w:trHeight w:val="388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3FF12" w14:textId="77777777" w:rsidR="000F4F84" w:rsidRPr="00324B93" w:rsidRDefault="000F4F84" w:rsidP="00AA42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27E2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or loading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FAD7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6FFF8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9C4A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omposite </w:t>
            </w: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iability</w:t>
            </w:r>
          </w:p>
        </w:tc>
      </w:tr>
      <w:tr w:rsidR="000F4F84" w:rsidRPr="00324B93" w14:paraId="78FF9542" w14:textId="77777777" w:rsidTr="000F4F84">
        <w:trPr>
          <w:trHeight w:val="388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C54A6D" w14:textId="77777777" w:rsidR="000F4F84" w:rsidRPr="00324B93" w:rsidRDefault="000F4F84" w:rsidP="00AA421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4B9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Survey Items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4FE8E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6667F3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AEB15C" w14:textId="77777777" w:rsidR="000F4F84" w:rsidRPr="00324B93" w:rsidRDefault="000F4F84" w:rsidP="00AA42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D71FB0" w14:textId="3CA0DB5C" w:rsidR="000F4F84" w:rsidRPr="0081588F" w:rsidRDefault="000F4F84" w:rsidP="00AA421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  <w:tr w:rsidR="000F4F84" w:rsidRPr="00324B93" w14:paraId="1A27C506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000DF2FA" w14:textId="102B3522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322F06CF" w14:textId="0E741600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125108F" w14:textId="763A32D9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5F931DE" w14:textId="453C1C1C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</w:tcPr>
          <w:p w14:paraId="13FAC50D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045FF2BD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02BE4688" w14:textId="64A21811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3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58A49098" w14:textId="25B0C7F5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3C4BF21C" w14:textId="31BDA9F1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4893F350" w14:textId="0B5B7344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EEA276A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774E4B9" w14:textId="77777777" w:rsidTr="000F4F84">
        <w:trPr>
          <w:trHeight w:val="519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6FEFEB0A" w14:textId="39821F4A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6218C92E" w14:textId="7C048515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BEACEF0" w14:textId="542D46CF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A11B63D" w14:textId="5A762202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4890F1E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55C23CC8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0A77773C" w14:textId="4FF72EED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2425ED19" w14:textId="79F71AE8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E05A9AD" w14:textId="68025F3E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A4B4AA2" w14:textId="0DB5CD28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57AFB32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9CF8647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17A2974E" w14:textId="58D01A28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8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53934C39" w14:textId="0194E5F1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54E00C16" w14:textId="3E0CCAE1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23C789E" w14:textId="27375488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54EC09F5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E026AC8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595F4DA6" w14:textId="42884520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9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3832BCCF" w14:textId="5CC85784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2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0D82336F" w14:textId="76C7B98A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6FBE1D2" w14:textId="129B9CBB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18130D7C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6CBEC34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6DC76D85" w14:textId="00D0B93E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1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16C172B1" w14:textId="35E2CE52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6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1659AF05" w14:textId="6725C895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99C0792" w14:textId="63D27C00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41DB1AB8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7AC31782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78314DD8" w14:textId="625F201E" w:rsidR="000F4F84" w:rsidRPr="00324B93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12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16845833" w14:textId="3E073AF5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4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E385266" w14:textId="2F8CFA3C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1BE03E7" w14:textId="42B66011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71A8574F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24794F11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2969C25A" w14:textId="765FF943" w:rsidR="000F4F84" w:rsidRPr="00AE464C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5951AE5E" w14:textId="6D6867E3" w:rsidR="000F4F84" w:rsidRPr="00AE464C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2D9B246A" w14:textId="4E689E2C" w:rsidR="000F4F84" w:rsidRPr="00AE464C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.07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3D0CF4D" w14:textId="5E80CD46" w:rsidR="000F4F84" w:rsidRPr="00AE464C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6CAD79D0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ADF2E1B" w14:textId="77777777" w:rsidTr="000F4F84">
        <w:trPr>
          <w:trHeight w:val="388"/>
        </w:trPr>
        <w:tc>
          <w:tcPr>
            <w:tcW w:w="2771" w:type="dxa"/>
            <w:shd w:val="clear" w:color="auto" w:fill="auto"/>
            <w:noWrap/>
            <w:vAlign w:val="center"/>
            <w:hideMark/>
          </w:tcPr>
          <w:p w14:paraId="5CDAF499" w14:textId="5AEA66E4" w:rsidR="000F4F84" w:rsidRPr="00AE464C" w:rsidRDefault="000F4F84" w:rsidP="0081588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979" w:type="dxa"/>
            <w:shd w:val="clear" w:color="auto" w:fill="auto"/>
            <w:noWrap/>
            <w:vAlign w:val="center"/>
            <w:hideMark/>
          </w:tcPr>
          <w:p w14:paraId="56E67EFA" w14:textId="45E49234" w:rsidR="000F4F84" w:rsidRPr="00AE464C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932" w:type="dxa"/>
            <w:shd w:val="clear" w:color="auto" w:fill="auto"/>
            <w:noWrap/>
            <w:vAlign w:val="center"/>
            <w:hideMark/>
          </w:tcPr>
          <w:p w14:paraId="63A21E26" w14:textId="1E88D7AD" w:rsidR="000F4F84" w:rsidRPr="00AE464C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.07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5D6B9622" w14:textId="0D98C9A4" w:rsidR="000F4F84" w:rsidRPr="00AE464C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83" w:type="dxa"/>
            <w:shd w:val="clear" w:color="auto" w:fill="auto"/>
            <w:noWrap/>
            <w:vAlign w:val="center"/>
            <w:hideMark/>
          </w:tcPr>
          <w:p w14:paraId="036B79A3" w14:textId="77777777" w:rsidR="000F4F84" w:rsidRPr="00324B93" w:rsidRDefault="000F4F84" w:rsidP="008158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52127BF1" w14:textId="77777777" w:rsidTr="000F4F84">
        <w:trPr>
          <w:trHeight w:val="388"/>
        </w:trPr>
        <w:tc>
          <w:tcPr>
            <w:tcW w:w="277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BA7F3C5" w14:textId="6D7A13DD" w:rsidR="000F4F84" w:rsidRPr="00AE464C" w:rsidRDefault="000F4F84" w:rsidP="005444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9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53F813E" w14:textId="2AE91A71" w:rsidR="000F4F84" w:rsidRPr="00AE464C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4DF599" w14:textId="02C6CB96" w:rsidR="000F4F84" w:rsidRPr="00AE464C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D3D2C4" w14:textId="6F148076" w:rsidR="000F4F84" w:rsidRPr="00AE464C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E495710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B6877BC" w14:textId="77777777" w:rsidTr="000F4F84">
        <w:trPr>
          <w:trHeight w:val="388"/>
        </w:trPr>
        <w:tc>
          <w:tcPr>
            <w:tcW w:w="2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9A1D2" w14:textId="7F58F9B8" w:rsidR="000F4F84" w:rsidRPr="00AE464C" w:rsidRDefault="000F4F84" w:rsidP="005444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1C3E4" w14:textId="506CA3F5" w:rsidR="000F4F84" w:rsidRPr="00AE464C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34CA10" w14:textId="1F7CF4C3" w:rsidR="000F4F84" w:rsidRPr="00AE464C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387F2F" w14:textId="244E87FC" w:rsidR="000F4F84" w:rsidRPr="00AE464C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464C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410D6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7D722368" w14:textId="77777777" w:rsidTr="000F4F84">
        <w:trPr>
          <w:trHeight w:val="388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F89E33" w14:textId="77777777" w:rsidR="000F4F84" w:rsidRPr="00324B93" w:rsidRDefault="000F4F84" w:rsidP="005444F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24B93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ovariance allowed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D9BC94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4607E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969CBD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07C5C5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6B1F8040" w14:textId="77777777" w:rsidTr="000F4F84">
        <w:trPr>
          <w:trHeight w:val="388"/>
        </w:trPr>
        <w:tc>
          <w:tcPr>
            <w:tcW w:w="27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6186318" w14:textId="17FD82DD" w:rsidR="000F4F84" w:rsidRPr="00324B93" w:rsidRDefault="000F4F84" w:rsidP="00544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6 with 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5</w:t>
            </w:r>
          </w:p>
        </w:tc>
        <w:tc>
          <w:tcPr>
            <w:tcW w:w="197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9E83C9" w14:textId="718275B1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93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C32776E" w14:textId="17C6AA52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73</w:t>
            </w:r>
          </w:p>
        </w:tc>
        <w:tc>
          <w:tcPr>
            <w:tcW w:w="13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71CA6C1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361440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182729C3" w14:textId="77777777" w:rsidTr="000F4F84">
        <w:trPr>
          <w:trHeight w:val="388"/>
        </w:trPr>
        <w:tc>
          <w:tcPr>
            <w:tcW w:w="277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80253" w14:textId="73920A42" w:rsidR="000F4F84" w:rsidRPr="00324B93" w:rsidRDefault="000F4F84" w:rsidP="005444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4 with BFNE</w:t>
            </w:r>
            <w:r w:rsidR="007122B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041C5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#2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CDF35C" w14:textId="4B234C11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9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DD5A8" w14:textId="3B80CF3A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.068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A6194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24B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328C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3086C40E" w14:textId="77777777" w:rsidTr="000F4F84">
        <w:trPr>
          <w:trHeight w:val="388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79EE51" w14:textId="77777777" w:rsidR="000F4F84" w:rsidRPr="0081588F" w:rsidRDefault="000F4F84" w:rsidP="005444F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1588F"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Goodness of fit indices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85B8D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D024F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6E56DE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773C1" w14:textId="77777777" w:rsidR="000F4F84" w:rsidRPr="00324B93" w:rsidRDefault="000F4F84" w:rsidP="005444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F4F84" w:rsidRPr="00324B93" w14:paraId="46EF2E51" w14:textId="77777777" w:rsidTr="000F4F84">
        <w:trPr>
          <w:trHeight w:val="509"/>
        </w:trPr>
        <w:tc>
          <w:tcPr>
            <w:tcW w:w="8611" w:type="dxa"/>
            <w:gridSpan w:val="5"/>
            <w:shd w:val="clear" w:color="auto" w:fill="auto"/>
            <w:noWrap/>
            <w:vAlign w:val="center"/>
          </w:tcPr>
          <w:p w14:paraId="0A8E3349" w14:textId="65F13302" w:rsidR="000F4F84" w:rsidRPr="0081588F" w:rsidRDefault="000F4F84" w:rsidP="000F4F8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F84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2 (df)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= 112.28 (52)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MSEA = 0.0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I = 0.93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I = 0.9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0F4F8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RMR = 0.057</w:t>
            </w:r>
          </w:p>
        </w:tc>
      </w:tr>
    </w:tbl>
    <w:p w14:paraId="434E944C" w14:textId="5CD574B0" w:rsidR="0081588F" w:rsidRDefault="004B78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 = standard error; RMSEA = Root Mean Square Error of Approximation; CFI = comparative fit index; TLI = Tucker-Lewis Index; SRMR = standardized root mean squared residual.</w:t>
      </w:r>
    </w:p>
    <w:p w14:paraId="3AD4F735" w14:textId="77777777" w:rsidR="00A1510C" w:rsidRDefault="00A1510C" w:rsidP="00A1510C">
      <w:pPr>
        <w:rPr>
          <w:rFonts w:ascii="Times New Roman" w:hAnsi="Times New Roman" w:cs="Times New Roman"/>
          <w:sz w:val="24"/>
          <w:szCs w:val="24"/>
        </w:rPr>
      </w:pPr>
      <w:r w:rsidRPr="008B6EF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6EF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.05</w:t>
      </w:r>
    </w:p>
    <w:p w14:paraId="50F0ECFA" w14:textId="1967A526" w:rsidR="0081588F" w:rsidRDefault="0081588F">
      <w:pPr>
        <w:rPr>
          <w:rFonts w:ascii="Times New Roman" w:hAnsi="Times New Roman" w:cs="Times New Roman"/>
          <w:sz w:val="24"/>
          <w:szCs w:val="24"/>
        </w:rPr>
      </w:pPr>
    </w:p>
    <w:p w14:paraId="38375A07" w14:textId="3E85935D" w:rsidR="002073B1" w:rsidRDefault="002073B1">
      <w:pPr>
        <w:rPr>
          <w:rFonts w:ascii="Times New Roman" w:hAnsi="Times New Roman" w:cs="Times New Roman"/>
          <w:sz w:val="24"/>
          <w:szCs w:val="24"/>
        </w:rPr>
      </w:pPr>
    </w:p>
    <w:p w14:paraId="257321F1" w14:textId="03EA5B15" w:rsidR="002073B1" w:rsidRDefault="002073B1">
      <w:pPr>
        <w:rPr>
          <w:rFonts w:ascii="Times New Roman" w:hAnsi="Times New Roman" w:cs="Times New Roman"/>
          <w:sz w:val="24"/>
          <w:szCs w:val="24"/>
        </w:rPr>
      </w:pPr>
    </w:p>
    <w:p w14:paraId="50B4F19F" w14:textId="77777777" w:rsidR="002131EC" w:rsidRDefault="002131EC">
      <w:pPr>
        <w:rPr>
          <w:rFonts w:ascii="Times New Roman" w:hAnsi="Times New Roman" w:cs="Times New Roman"/>
          <w:sz w:val="24"/>
          <w:szCs w:val="24"/>
        </w:rPr>
      </w:pPr>
    </w:p>
    <w:p w14:paraId="41A2C7EE" w14:textId="1CDCC6FC" w:rsidR="002073B1" w:rsidRDefault="002073B1">
      <w:pPr>
        <w:rPr>
          <w:rFonts w:ascii="Times New Roman" w:hAnsi="Times New Roman" w:cs="Times New Roman"/>
          <w:sz w:val="24"/>
          <w:szCs w:val="24"/>
        </w:rPr>
      </w:pPr>
    </w:p>
    <w:sectPr w:rsidR="002073B1" w:rsidSect="00207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FF649A"/>
    <w:multiLevelType w:val="hybridMultilevel"/>
    <w:tmpl w:val="83C47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8F6"/>
    <w:rsid w:val="00006030"/>
    <w:rsid w:val="00041C55"/>
    <w:rsid w:val="00042D6F"/>
    <w:rsid w:val="000542EE"/>
    <w:rsid w:val="000550D5"/>
    <w:rsid w:val="000818DF"/>
    <w:rsid w:val="000A39F0"/>
    <w:rsid w:val="000D6030"/>
    <w:rsid w:val="000F4F84"/>
    <w:rsid w:val="001C1A4B"/>
    <w:rsid w:val="002073B1"/>
    <w:rsid w:val="002131EC"/>
    <w:rsid w:val="002378F6"/>
    <w:rsid w:val="00263013"/>
    <w:rsid w:val="00282963"/>
    <w:rsid w:val="002E112D"/>
    <w:rsid w:val="00324B93"/>
    <w:rsid w:val="003A7FE2"/>
    <w:rsid w:val="004275D9"/>
    <w:rsid w:val="0049578A"/>
    <w:rsid w:val="004B78FC"/>
    <w:rsid w:val="005444F2"/>
    <w:rsid w:val="00562FEC"/>
    <w:rsid w:val="005B2D5D"/>
    <w:rsid w:val="006C76AF"/>
    <w:rsid w:val="006F1379"/>
    <w:rsid w:val="006F5672"/>
    <w:rsid w:val="007122B8"/>
    <w:rsid w:val="007A2D6B"/>
    <w:rsid w:val="0081588F"/>
    <w:rsid w:val="008213ED"/>
    <w:rsid w:val="0084748E"/>
    <w:rsid w:val="00885C4E"/>
    <w:rsid w:val="008B6EFD"/>
    <w:rsid w:val="008C7CA4"/>
    <w:rsid w:val="00977665"/>
    <w:rsid w:val="009D3414"/>
    <w:rsid w:val="00A062F3"/>
    <w:rsid w:val="00A1510C"/>
    <w:rsid w:val="00A15D07"/>
    <w:rsid w:val="00A77AA8"/>
    <w:rsid w:val="00AE464C"/>
    <w:rsid w:val="00AF6DA8"/>
    <w:rsid w:val="00B34083"/>
    <w:rsid w:val="00B7617E"/>
    <w:rsid w:val="00B86240"/>
    <w:rsid w:val="00B87813"/>
    <w:rsid w:val="00B95A85"/>
    <w:rsid w:val="00BA442F"/>
    <w:rsid w:val="00BF523E"/>
    <w:rsid w:val="00C47EB7"/>
    <w:rsid w:val="00C837AD"/>
    <w:rsid w:val="00D17570"/>
    <w:rsid w:val="00D270FB"/>
    <w:rsid w:val="00D36A39"/>
    <w:rsid w:val="00D867C9"/>
    <w:rsid w:val="00E628FA"/>
    <w:rsid w:val="00E6338F"/>
    <w:rsid w:val="00E67F66"/>
    <w:rsid w:val="00EC2497"/>
    <w:rsid w:val="00F02D10"/>
    <w:rsid w:val="00F554B0"/>
    <w:rsid w:val="00F62BA0"/>
    <w:rsid w:val="00FF3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AA8EE"/>
  <w15:chartTrackingRefBased/>
  <w15:docId w15:val="{62317436-1327-4E5D-8F90-8E78504DD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6E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F37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37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37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7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7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deok Kim</dc:creator>
  <cp:keywords/>
  <dc:description/>
  <cp:lastModifiedBy>Masataka Umeda</cp:lastModifiedBy>
  <cp:revision>4</cp:revision>
  <dcterms:created xsi:type="dcterms:W3CDTF">2025-02-09T17:31:00Z</dcterms:created>
  <dcterms:modified xsi:type="dcterms:W3CDTF">2025-07-22T15:11:00Z</dcterms:modified>
</cp:coreProperties>
</file>